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0933E" w14:textId="77777777" w:rsidR="00135763" w:rsidRPr="00483CD7" w:rsidRDefault="00135763">
      <w:pPr>
        <w:rPr>
          <w:rFonts w:ascii="Times New Roman" w:hAnsi="Times New Roman" w:cs="Times New Roman"/>
          <w:sz w:val="20"/>
          <w:szCs w:val="20"/>
        </w:rPr>
      </w:pPr>
    </w:p>
    <w:p w14:paraId="0ED699CD" w14:textId="6CD44230" w:rsidR="0021297A" w:rsidRPr="0021297A" w:rsidRDefault="00DC7C6D" w:rsidP="0021297A">
      <w:pPr>
        <w:pStyle w:val="Caption"/>
        <w:keepNext/>
        <w:rPr>
          <w:color w:val="auto"/>
        </w:rPr>
      </w:pPr>
      <w:r>
        <w:rPr>
          <w:color w:val="auto"/>
        </w:rPr>
        <w:t xml:space="preserve">Supplemental </w:t>
      </w:r>
      <w:bookmarkStart w:id="0" w:name="_GoBack"/>
      <w:bookmarkEnd w:id="0"/>
      <w:r w:rsidR="0021297A" w:rsidRPr="0021297A">
        <w:rPr>
          <w:color w:val="auto"/>
        </w:rPr>
        <w:t xml:space="preserve">Table 2. Average cell area and standard deviation for each cell type through development, including the number cells for each cell type measured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550"/>
        <w:gridCol w:w="1504"/>
        <w:gridCol w:w="1432"/>
        <w:gridCol w:w="1424"/>
        <w:gridCol w:w="1430"/>
        <w:gridCol w:w="1423"/>
        <w:gridCol w:w="1412"/>
        <w:gridCol w:w="1412"/>
      </w:tblGrid>
      <w:tr w:rsidR="00135763" w:rsidRPr="00483CD7" w14:paraId="46E6B3CF" w14:textId="77777777" w:rsidTr="00F708B8"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50BE4C74" w14:textId="77777777" w:rsidR="00135763" w:rsidRPr="00483CD7" w:rsidRDefault="00135763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87D595" w14:textId="77777777" w:rsidR="00135763" w:rsidRPr="00483CD7" w:rsidRDefault="00135763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198DFF" w14:textId="77777777" w:rsidR="00135763" w:rsidRPr="00483CD7" w:rsidRDefault="00135763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2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693373" w14:textId="77777777" w:rsidR="00135763" w:rsidRPr="00483CD7" w:rsidRDefault="00135763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E78504" w14:textId="77777777" w:rsidR="00135763" w:rsidRPr="00483CD7" w:rsidRDefault="00135763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Mature</w:t>
            </w:r>
          </w:p>
        </w:tc>
      </w:tr>
      <w:tr w:rsidR="00E21C01" w:rsidRPr="00483CD7" w14:paraId="3F6AC427" w14:textId="77777777" w:rsidTr="00F708B8">
        <w:tc>
          <w:tcPr>
            <w:tcW w:w="1589" w:type="dxa"/>
            <w:tcBorders>
              <w:top w:val="single" w:sz="4" w:space="0" w:color="auto"/>
            </w:tcBorders>
          </w:tcPr>
          <w:p w14:paraId="1B8CDF5F" w14:textId="7777777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06620AD2" w14:textId="7777777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7A45BC74" w14:textId="7777777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Mean Area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605BA7BF" w14:textId="7777777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373F4319" w14:textId="7777777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Mean Area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10FDE177" w14:textId="7777777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6BF3B5D" w14:textId="7777777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Mean Area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1555446" w14:textId="7777777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18ED413" w14:textId="7777777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Mean Area</w:t>
            </w:r>
          </w:p>
        </w:tc>
      </w:tr>
      <w:tr w:rsidR="00E21C01" w:rsidRPr="00483CD7" w14:paraId="302CE880" w14:textId="77777777" w:rsidTr="00F708B8">
        <w:tc>
          <w:tcPr>
            <w:tcW w:w="1589" w:type="dxa"/>
          </w:tcPr>
          <w:p w14:paraId="5F12F021" w14:textId="7777777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7" w:type="dxa"/>
            <w:gridSpan w:val="8"/>
          </w:tcPr>
          <w:p w14:paraId="706D679D" w14:textId="31B64943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i/>
                <w:sz w:val="20"/>
                <w:szCs w:val="20"/>
              </w:rPr>
              <w:t>Saltugilia australis</w:t>
            </w:r>
          </w:p>
        </w:tc>
      </w:tr>
      <w:tr w:rsidR="00E21C01" w:rsidRPr="00483CD7" w14:paraId="6D36AC3B" w14:textId="77777777" w:rsidTr="00F708B8">
        <w:tc>
          <w:tcPr>
            <w:tcW w:w="1589" w:type="dxa"/>
          </w:tcPr>
          <w:p w14:paraId="7DF3F18B" w14:textId="7777777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Conical</w:t>
            </w:r>
          </w:p>
        </w:tc>
        <w:tc>
          <w:tcPr>
            <w:tcW w:w="1550" w:type="dxa"/>
          </w:tcPr>
          <w:p w14:paraId="1286587C" w14:textId="22D219BD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504" w:type="dxa"/>
          </w:tcPr>
          <w:p w14:paraId="46FD519B" w14:textId="59FF4D04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83.1 ± 23.3</w:t>
            </w:r>
          </w:p>
        </w:tc>
        <w:tc>
          <w:tcPr>
            <w:tcW w:w="1432" w:type="dxa"/>
          </w:tcPr>
          <w:p w14:paraId="7F3088DD" w14:textId="32E56D15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424" w:type="dxa"/>
          </w:tcPr>
          <w:p w14:paraId="03FF7329" w14:textId="7FDF3D51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95.6 ± 57.3</w:t>
            </w:r>
          </w:p>
        </w:tc>
        <w:tc>
          <w:tcPr>
            <w:tcW w:w="1430" w:type="dxa"/>
          </w:tcPr>
          <w:p w14:paraId="79F19C85" w14:textId="645AA2F6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1423" w:type="dxa"/>
          </w:tcPr>
          <w:p w14:paraId="450E9619" w14:textId="3E93BB13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02.6 ± 87.6</w:t>
            </w:r>
          </w:p>
        </w:tc>
        <w:tc>
          <w:tcPr>
            <w:tcW w:w="1412" w:type="dxa"/>
          </w:tcPr>
          <w:p w14:paraId="5BA1199E" w14:textId="7EEDAE1F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412" w:type="dxa"/>
          </w:tcPr>
          <w:p w14:paraId="4E60A8C0" w14:textId="074DA94D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54.1 ± 110.4</w:t>
            </w:r>
          </w:p>
        </w:tc>
      </w:tr>
      <w:tr w:rsidR="00E21C01" w:rsidRPr="00483CD7" w14:paraId="56C6BEEE" w14:textId="77777777" w:rsidTr="00F708B8">
        <w:tc>
          <w:tcPr>
            <w:tcW w:w="1589" w:type="dxa"/>
          </w:tcPr>
          <w:p w14:paraId="657A5582" w14:textId="7777777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Transition</w:t>
            </w:r>
          </w:p>
        </w:tc>
        <w:tc>
          <w:tcPr>
            <w:tcW w:w="1550" w:type="dxa"/>
          </w:tcPr>
          <w:p w14:paraId="212F42A8" w14:textId="0FDA35F8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04" w:type="dxa"/>
          </w:tcPr>
          <w:p w14:paraId="2D1CE61F" w14:textId="0E5999FE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86.8 ± 33.6</w:t>
            </w:r>
          </w:p>
        </w:tc>
        <w:tc>
          <w:tcPr>
            <w:tcW w:w="1432" w:type="dxa"/>
          </w:tcPr>
          <w:p w14:paraId="48B50ADA" w14:textId="4D1FBB1E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24" w:type="dxa"/>
          </w:tcPr>
          <w:p w14:paraId="646E33FF" w14:textId="3B9D84B0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04.7 ± 65.9</w:t>
            </w:r>
          </w:p>
        </w:tc>
        <w:tc>
          <w:tcPr>
            <w:tcW w:w="1430" w:type="dxa"/>
          </w:tcPr>
          <w:p w14:paraId="72CD9F91" w14:textId="44F09CE1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423" w:type="dxa"/>
          </w:tcPr>
          <w:p w14:paraId="556F6706" w14:textId="3423B663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46.8 ± 155.7</w:t>
            </w:r>
          </w:p>
        </w:tc>
        <w:tc>
          <w:tcPr>
            <w:tcW w:w="1412" w:type="dxa"/>
          </w:tcPr>
          <w:p w14:paraId="2DD03A01" w14:textId="0CA22DDA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2" w:type="dxa"/>
          </w:tcPr>
          <w:p w14:paraId="284E16A0" w14:textId="1581B2FA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679 ± 219.4</w:t>
            </w:r>
          </w:p>
        </w:tc>
      </w:tr>
      <w:tr w:rsidR="00E21C01" w:rsidRPr="00483CD7" w14:paraId="60BF6284" w14:textId="77777777" w:rsidTr="00F708B8">
        <w:tc>
          <w:tcPr>
            <w:tcW w:w="1589" w:type="dxa"/>
          </w:tcPr>
          <w:p w14:paraId="2197A341" w14:textId="7777777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Jigsaw</w:t>
            </w:r>
          </w:p>
        </w:tc>
        <w:tc>
          <w:tcPr>
            <w:tcW w:w="1550" w:type="dxa"/>
          </w:tcPr>
          <w:p w14:paraId="515EB294" w14:textId="2CF4347B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4" w:type="dxa"/>
          </w:tcPr>
          <w:p w14:paraId="38F5B9EC" w14:textId="2F8E216F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2" w:type="dxa"/>
          </w:tcPr>
          <w:p w14:paraId="45EA6AA0" w14:textId="7AA5757D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</w:tcPr>
          <w:p w14:paraId="4D095870" w14:textId="38993844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dxa"/>
          </w:tcPr>
          <w:p w14:paraId="7A929222" w14:textId="69106C48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3" w:type="dxa"/>
          </w:tcPr>
          <w:p w14:paraId="63FD0D33" w14:textId="3616EF5B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2" w:type="dxa"/>
          </w:tcPr>
          <w:p w14:paraId="7DF03843" w14:textId="0E69A3FD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12" w:type="dxa"/>
          </w:tcPr>
          <w:p w14:paraId="03AB6146" w14:textId="56699E8C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985.9 ± 328.7</w:t>
            </w:r>
          </w:p>
        </w:tc>
      </w:tr>
      <w:tr w:rsidR="00E21C01" w:rsidRPr="00483CD7" w14:paraId="13BDBE10" w14:textId="77777777" w:rsidTr="00F708B8">
        <w:tc>
          <w:tcPr>
            <w:tcW w:w="1589" w:type="dxa"/>
          </w:tcPr>
          <w:p w14:paraId="2933429D" w14:textId="7777777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Elongated</w:t>
            </w:r>
          </w:p>
        </w:tc>
        <w:tc>
          <w:tcPr>
            <w:tcW w:w="1550" w:type="dxa"/>
          </w:tcPr>
          <w:p w14:paraId="2E8F40A7" w14:textId="5DCB268E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504" w:type="dxa"/>
          </w:tcPr>
          <w:p w14:paraId="48B00250" w14:textId="06E8140D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09.5 ± 35.5</w:t>
            </w:r>
          </w:p>
        </w:tc>
        <w:tc>
          <w:tcPr>
            <w:tcW w:w="1432" w:type="dxa"/>
          </w:tcPr>
          <w:p w14:paraId="23558105" w14:textId="568222BC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424" w:type="dxa"/>
          </w:tcPr>
          <w:p w14:paraId="22435B02" w14:textId="7140DDAF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32.1 ± 112.4</w:t>
            </w:r>
          </w:p>
        </w:tc>
        <w:tc>
          <w:tcPr>
            <w:tcW w:w="1430" w:type="dxa"/>
          </w:tcPr>
          <w:p w14:paraId="0D072C6E" w14:textId="7D940E4E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423" w:type="dxa"/>
          </w:tcPr>
          <w:p w14:paraId="67401D20" w14:textId="72A1DBB6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678.2 ± 377.8</w:t>
            </w:r>
          </w:p>
        </w:tc>
        <w:tc>
          <w:tcPr>
            <w:tcW w:w="1412" w:type="dxa"/>
          </w:tcPr>
          <w:p w14:paraId="21AA3210" w14:textId="3490DF3A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12" w:type="dxa"/>
          </w:tcPr>
          <w:p w14:paraId="194F56B3" w14:textId="54707B61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900.6 ± 580.5</w:t>
            </w:r>
          </w:p>
        </w:tc>
      </w:tr>
      <w:tr w:rsidR="00E21C01" w:rsidRPr="00483CD7" w14:paraId="38E9516C" w14:textId="77777777" w:rsidTr="00F708B8">
        <w:tc>
          <w:tcPr>
            <w:tcW w:w="1589" w:type="dxa"/>
          </w:tcPr>
          <w:p w14:paraId="00AA5D71" w14:textId="7777777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7" w:type="dxa"/>
            <w:gridSpan w:val="8"/>
          </w:tcPr>
          <w:p w14:paraId="3CA8F5C5" w14:textId="6AFED6BD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i/>
                <w:sz w:val="20"/>
                <w:szCs w:val="20"/>
              </w:rPr>
              <w:t>Saltugilia caruifolia</w:t>
            </w:r>
          </w:p>
        </w:tc>
      </w:tr>
      <w:tr w:rsidR="00E21C01" w:rsidRPr="00483CD7" w14:paraId="30810444" w14:textId="77777777" w:rsidTr="00F708B8">
        <w:tc>
          <w:tcPr>
            <w:tcW w:w="1589" w:type="dxa"/>
          </w:tcPr>
          <w:p w14:paraId="69E56151" w14:textId="265B493A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Conical</w:t>
            </w:r>
          </w:p>
        </w:tc>
        <w:tc>
          <w:tcPr>
            <w:tcW w:w="1550" w:type="dxa"/>
          </w:tcPr>
          <w:p w14:paraId="1FD34C66" w14:textId="17150BF1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504" w:type="dxa"/>
          </w:tcPr>
          <w:p w14:paraId="0826B515" w14:textId="1D77D62C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21.8 ± 50.1</w:t>
            </w:r>
          </w:p>
        </w:tc>
        <w:tc>
          <w:tcPr>
            <w:tcW w:w="1432" w:type="dxa"/>
          </w:tcPr>
          <w:p w14:paraId="4FFD99CE" w14:textId="1960239D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424" w:type="dxa"/>
          </w:tcPr>
          <w:p w14:paraId="4F024FFF" w14:textId="1842F868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95.4 ± 66.6</w:t>
            </w:r>
          </w:p>
        </w:tc>
        <w:tc>
          <w:tcPr>
            <w:tcW w:w="1430" w:type="dxa"/>
          </w:tcPr>
          <w:p w14:paraId="26C3D383" w14:textId="5C40745D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1423" w:type="dxa"/>
          </w:tcPr>
          <w:p w14:paraId="41961551" w14:textId="2FBCF1AC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47.3 ± 97.7</w:t>
            </w:r>
          </w:p>
        </w:tc>
        <w:tc>
          <w:tcPr>
            <w:tcW w:w="1412" w:type="dxa"/>
          </w:tcPr>
          <w:p w14:paraId="35BC9E44" w14:textId="7E901DCF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1412" w:type="dxa"/>
          </w:tcPr>
          <w:p w14:paraId="20106861" w14:textId="79D4959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30.9 ± 100.1</w:t>
            </w:r>
          </w:p>
        </w:tc>
      </w:tr>
      <w:tr w:rsidR="00E21C01" w:rsidRPr="00483CD7" w14:paraId="33E7DB82" w14:textId="77777777" w:rsidTr="00F708B8">
        <w:tc>
          <w:tcPr>
            <w:tcW w:w="1589" w:type="dxa"/>
          </w:tcPr>
          <w:p w14:paraId="608D72ED" w14:textId="6B7BCABF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Transition</w:t>
            </w:r>
          </w:p>
        </w:tc>
        <w:tc>
          <w:tcPr>
            <w:tcW w:w="1550" w:type="dxa"/>
          </w:tcPr>
          <w:p w14:paraId="2D7EE037" w14:textId="071DFC33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504" w:type="dxa"/>
          </w:tcPr>
          <w:p w14:paraId="776C69F4" w14:textId="2460D8EA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89.3 ± 56</w:t>
            </w:r>
          </w:p>
        </w:tc>
        <w:tc>
          <w:tcPr>
            <w:tcW w:w="1432" w:type="dxa"/>
          </w:tcPr>
          <w:p w14:paraId="1529BCE4" w14:textId="326E5F2D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424" w:type="dxa"/>
          </w:tcPr>
          <w:p w14:paraId="7D40250E" w14:textId="4F4616D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98.1 ± 83.8</w:t>
            </w:r>
          </w:p>
        </w:tc>
        <w:tc>
          <w:tcPr>
            <w:tcW w:w="1430" w:type="dxa"/>
          </w:tcPr>
          <w:p w14:paraId="20DA8D10" w14:textId="4EE7199C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423" w:type="dxa"/>
          </w:tcPr>
          <w:p w14:paraId="7B6265C4" w14:textId="12CE57E8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70.3 ± 137.5</w:t>
            </w:r>
          </w:p>
        </w:tc>
        <w:tc>
          <w:tcPr>
            <w:tcW w:w="1412" w:type="dxa"/>
          </w:tcPr>
          <w:p w14:paraId="08E710EF" w14:textId="110F17C8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412" w:type="dxa"/>
          </w:tcPr>
          <w:p w14:paraId="238156B3" w14:textId="0B10057D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547.2 ± 182.1</w:t>
            </w:r>
          </w:p>
        </w:tc>
      </w:tr>
      <w:tr w:rsidR="00E21C01" w:rsidRPr="00483CD7" w14:paraId="0C6513A3" w14:textId="77777777" w:rsidTr="00F708B8">
        <w:tc>
          <w:tcPr>
            <w:tcW w:w="1589" w:type="dxa"/>
          </w:tcPr>
          <w:p w14:paraId="60DCD2D5" w14:textId="00AF37DF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Jigsaw</w:t>
            </w:r>
          </w:p>
        </w:tc>
        <w:tc>
          <w:tcPr>
            <w:tcW w:w="1550" w:type="dxa"/>
          </w:tcPr>
          <w:p w14:paraId="12910F98" w14:textId="5CFF26F9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4" w:type="dxa"/>
          </w:tcPr>
          <w:p w14:paraId="6210085E" w14:textId="43870ACE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2" w:type="dxa"/>
          </w:tcPr>
          <w:p w14:paraId="1C1DE94C" w14:textId="2EB658CE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</w:tcPr>
          <w:p w14:paraId="428BD8B5" w14:textId="247993C1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dxa"/>
          </w:tcPr>
          <w:p w14:paraId="0A057844" w14:textId="67262070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3" w:type="dxa"/>
          </w:tcPr>
          <w:p w14:paraId="0EE37A62" w14:textId="3CB753E9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2" w:type="dxa"/>
          </w:tcPr>
          <w:p w14:paraId="47DAC57D" w14:textId="601AE8B6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412" w:type="dxa"/>
          </w:tcPr>
          <w:p w14:paraId="2ED7159E" w14:textId="035E6A82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051.4 ± 230.4</w:t>
            </w:r>
          </w:p>
        </w:tc>
      </w:tr>
      <w:tr w:rsidR="00E21C01" w:rsidRPr="00483CD7" w14:paraId="7AD66940" w14:textId="77777777" w:rsidTr="00F708B8">
        <w:tc>
          <w:tcPr>
            <w:tcW w:w="1589" w:type="dxa"/>
          </w:tcPr>
          <w:p w14:paraId="1CAF0166" w14:textId="5828AF4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Elongated</w:t>
            </w:r>
          </w:p>
        </w:tc>
        <w:tc>
          <w:tcPr>
            <w:tcW w:w="1550" w:type="dxa"/>
          </w:tcPr>
          <w:p w14:paraId="00D56DD7" w14:textId="2BD91D85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504" w:type="dxa"/>
          </w:tcPr>
          <w:p w14:paraId="16E38509" w14:textId="434E5248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89.5 ± 57.8</w:t>
            </w:r>
          </w:p>
        </w:tc>
        <w:tc>
          <w:tcPr>
            <w:tcW w:w="1432" w:type="dxa"/>
          </w:tcPr>
          <w:p w14:paraId="31735907" w14:textId="2EB75B44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424" w:type="dxa"/>
          </w:tcPr>
          <w:p w14:paraId="312B2DB5" w14:textId="4B3501A4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45.5 ± 248.4</w:t>
            </w:r>
          </w:p>
        </w:tc>
        <w:tc>
          <w:tcPr>
            <w:tcW w:w="1430" w:type="dxa"/>
          </w:tcPr>
          <w:p w14:paraId="608557E0" w14:textId="4B8CC46C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423" w:type="dxa"/>
          </w:tcPr>
          <w:p w14:paraId="768909C5" w14:textId="725846E3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68.2 ± 281.3</w:t>
            </w:r>
          </w:p>
        </w:tc>
        <w:tc>
          <w:tcPr>
            <w:tcW w:w="1412" w:type="dxa"/>
          </w:tcPr>
          <w:p w14:paraId="0248C78D" w14:textId="3FA462A2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2" w:type="dxa"/>
          </w:tcPr>
          <w:p w14:paraId="3D1C1ECD" w14:textId="2068B78C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632.9 ± 617.9</w:t>
            </w:r>
          </w:p>
        </w:tc>
      </w:tr>
      <w:tr w:rsidR="00E21C01" w:rsidRPr="00483CD7" w14:paraId="2B93E75E" w14:textId="77777777" w:rsidTr="00F708B8">
        <w:tc>
          <w:tcPr>
            <w:tcW w:w="1589" w:type="dxa"/>
          </w:tcPr>
          <w:p w14:paraId="0E90B7BC" w14:textId="7777777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7" w:type="dxa"/>
            <w:gridSpan w:val="8"/>
          </w:tcPr>
          <w:p w14:paraId="478A9C1D" w14:textId="6D25CEAF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i/>
                <w:sz w:val="20"/>
                <w:szCs w:val="20"/>
              </w:rPr>
              <w:t>Saltugilia latimeri</w:t>
            </w:r>
          </w:p>
        </w:tc>
      </w:tr>
      <w:tr w:rsidR="00E21C01" w:rsidRPr="00483CD7" w14:paraId="50EFF75C" w14:textId="77777777" w:rsidTr="00F708B8">
        <w:tc>
          <w:tcPr>
            <w:tcW w:w="1589" w:type="dxa"/>
          </w:tcPr>
          <w:p w14:paraId="5E5578E9" w14:textId="4E1B5092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Conical</w:t>
            </w:r>
          </w:p>
        </w:tc>
        <w:tc>
          <w:tcPr>
            <w:tcW w:w="1550" w:type="dxa"/>
          </w:tcPr>
          <w:p w14:paraId="100C70B8" w14:textId="08EED539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504" w:type="dxa"/>
          </w:tcPr>
          <w:p w14:paraId="484CEFCD" w14:textId="4D769990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42 ± 23.8</w:t>
            </w:r>
          </w:p>
        </w:tc>
        <w:tc>
          <w:tcPr>
            <w:tcW w:w="1432" w:type="dxa"/>
          </w:tcPr>
          <w:p w14:paraId="4A9864B6" w14:textId="59EE0972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424" w:type="dxa"/>
          </w:tcPr>
          <w:p w14:paraId="535C80C5" w14:textId="1BED35FB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27.6 ± 55.4</w:t>
            </w:r>
          </w:p>
        </w:tc>
        <w:tc>
          <w:tcPr>
            <w:tcW w:w="1430" w:type="dxa"/>
          </w:tcPr>
          <w:p w14:paraId="1EC4D990" w14:textId="763C904F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423" w:type="dxa"/>
          </w:tcPr>
          <w:p w14:paraId="00DB348B" w14:textId="0C791466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26.8 ± 72.4</w:t>
            </w:r>
          </w:p>
        </w:tc>
        <w:tc>
          <w:tcPr>
            <w:tcW w:w="1412" w:type="dxa"/>
          </w:tcPr>
          <w:p w14:paraId="747B7A0E" w14:textId="1C103D89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412" w:type="dxa"/>
          </w:tcPr>
          <w:p w14:paraId="400668D1" w14:textId="36157841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85.5 ± 67.7</w:t>
            </w:r>
          </w:p>
        </w:tc>
      </w:tr>
      <w:tr w:rsidR="00E21C01" w:rsidRPr="00483CD7" w14:paraId="05720287" w14:textId="77777777" w:rsidTr="00F708B8">
        <w:tc>
          <w:tcPr>
            <w:tcW w:w="1589" w:type="dxa"/>
          </w:tcPr>
          <w:p w14:paraId="20F171AB" w14:textId="70B3140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Transition</w:t>
            </w:r>
          </w:p>
        </w:tc>
        <w:tc>
          <w:tcPr>
            <w:tcW w:w="1550" w:type="dxa"/>
          </w:tcPr>
          <w:p w14:paraId="69A28084" w14:textId="21143626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04" w:type="dxa"/>
          </w:tcPr>
          <w:p w14:paraId="1A29282A" w14:textId="1F6E0EF9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64.9 ± 42.3</w:t>
            </w:r>
          </w:p>
        </w:tc>
        <w:tc>
          <w:tcPr>
            <w:tcW w:w="1432" w:type="dxa"/>
          </w:tcPr>
          <w:p w14:paraId="37F68F6D" w14:textId="5C411EA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24" w:type="dxa"/>
          </w:tcPr>
          <w:p w14:paraId="08E91CF8" w14:textId="4941CF59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82.2 ± 132.1</w:t>
            </w:r>
          </w:p>
        </w:tc>
        <w:tc>
          <w:tcPr>
            <w:tcW w:w="1430" w:type="dxa"/>
          </w:tcPr>
          <w:p w14:paraId="72091DCC" w14:textId="7CBC6BA2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23" w:type="dxa"/>
          </w:tcPr>
          <w:p w14:paraId="62C914CB" w14:textId="637A320A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06.1 ± 102.7</w:t>
            </w:r>
          </w:p>
        </w:tc>
        <w:tc>
          <w:tcPr>
            <w:tcW w:w="1412" w:type="dxa"/>
          </w:tcPr>
          <w:p w14:paraId="572F88FC" w14:textId="61DEA424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12" w:type="dxa"/>
          </w:tcPr>
          <w:p w14:paraId="55A71233" w14:textId="354BD23E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523.1 ± 1251</w:t>
            </w:r>
          </w:p>
        </w:tc>
      </w:tr>
      <w:tr w:rsidR="00E21C01" w:rsidRPr="00483CD7" w14:paraId="2F081BB3" w14:textId="77777777" w:rsidTr="00F708B8">
        <w:tc>
          <w:tcPr>
            <w:tcW w:w="1589" w:type="dxa"/>
          </w:tcPr>
          <w:p w14:paraId="01D799E9" w14:textId="38CD7435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Jigsaw</w:t>
            </w:r>
          </w:p>
        </w:tc>
        <w:tc>
          <w:tcPr>
            <w:tcW w:w="1550" w:type="dxa"/>
          </w:tcPr>
          <w:p w14:paraId="47384135" w14:textId="3CEFED5F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4" w:type="dxa"/>
          </w:tcPr>
          <w:p w14:paraId="542A659F" w14:textId="5B72205D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2" w:type="dxa"/>
          </w:tcPr>
          <w:p w14:paraId="79896DA8" w14:textId="44507B3B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24" w:type="dxa"/>
          </w:tcPr>
          <w:p w14:paraId="2840D1A0" w14:textId="5E947267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680.6 ± 138.7</w:t>
            </w:r>
          </w:p>
        </w:tc>
        <w:tc>
          <w:tcPr>
            <w:tcW w:w="1430" w:type="dxa"/>
          </w:tcPr>
          <w:p w14:paraId="59B6A9E3" w14:textId="7FF5CFCD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23" w:type="dxa"/>
          </w:tcPr>
          <w:p w14:paraId="4FA03D3C" w14:textId="1431EB61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227.8 ± 257.8</w:t>
            </w:r>
          </w:p>
        </w:tc>
        <w:tc>
          <w:tcPr>
            <w:tcW w:w="1412" w:type="dxa"/>
          </w:tcPr>
          <w:p w14:paraId="515A037C" w14:textId="5A1F9E1C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412" w:type="dxa"/>
          </w:tcPr>
          <w:p w14:paraId="054479FA" w14:textId="0A018904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975.7 ± 294.7</w:t>
            </w:r>
          </w:p>
        </w:tc>
      </w:tr>
      <w:tr w:rsidR="00E21C01" w:rsidRPr="00483CD7" w14:paraId="6C2F7495" w14:textId="77777777" w:rsidTr="00F708B8">
        <w:tc>
          <w:tcPr>
            <w:tcW w:w="1589" w:type="dxa"/>
          </w:tcPr>
          <w:p w14:paraId="651B7E7D" w14:textId="77F2270E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Elongated</w:t>
            </w:r>
          </w:p>
        </w:tc>
        <w:tc>
          <w:tcPr>
            <w:tcW w:w="1550" w:type="dxa"/>
          </w:tcPr>
          <w:p w14:paraId="6AD060CB" w14:textId="1FD144AA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504" w:type="dxa"/>
          </w:tcPr>
          <w:p w14:paraId="571E2E5A" w14:textId="3A43FBE9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58.6 ± 68.6</w:t>
            </w:r>
          </w:p>
        </w:tc>
        <w:tc>
          <w:tcPr>
            <w:tcW w:w="1432" w:type="dxa"/>
          </w:tcPr>
          <w:p w14:paraId="3BE50E09" w14:textId="5D23DE6D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424" w:type="dxa"/>
          </w:tcPr>
          <w:p w14:paraId="5D5832DA" w14:textId="4418F20F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558.5 ± 280.9</w:t>
            </w:r>
          </w:p>
        </w:tc>
        <w:tc>
          <w:tcPr>
            <w:tcW w:w="1430" w:type="dxa"/>
          </w:tcPr>
          <w:p w14:paraId="1BA3CF42" w14:textId="0C0B09F6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23" w:type="dxa"/>
          </w:tcPr>
          <w:p w14:paraId="7652C654" w14:textId="1E89D40C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760.5 ± 221.9</w:t>
            </w:r>
          </w:p>
        </w:tc>
        <w:tc>
          <w:tcPr>
            <w:tcW w:w="1412" w:type="dxa"/>
          </w:tcPr>
          <w:p w14:paraId="608F7CEC" w14:textId="2898943F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2" w:type="dxa"/>
          </w:tcPr>
          <w:p w14:paraId="7BB86609" w14:textId="007BFE19" w:rsidR="00E21C01" w:rsidRPr="00483CD7" w:rsidRDefault="00E21C01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353.8 ± 560.2</w:t>
            </w:r>
          </w:p>
        </w:tc>
      </w:tr>
      <w:tr w:rsidR="00483CD7" w:rsidRPr="00483CD7" w14:paraId="4360299C" w14:textId="77777777" w:rsidTr="00F708B8">
        <w:tc>
          <w:tcPr>
            <w:tcW w:w="1589" w:type="dxa"/>
          </w:tcPr>
          <w:p w14:paraId="102C3AF5" w14:textId="77777777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7" w:type="dxa"/>
            <w:gridSpan w:val="8"/>
          </w:tcPr>
          <w:p w14:paraId="6DD5EFDF" w14:textId="2066045D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r w:rsidRPr="00483CD7">
              <w:rPr>
                <w:rFonts w:ascii="Times New Roman" w:hAnsi="Times New Roman" w:cs="Times New Roman"/>
                <w:i/>
                <w:sz w:val="20"/>
                <w:szCs w:val="20"/>
              </w:rPr>
              <w:t>. grantii</w:t>
            </w:r>
          </w:p>
        </w:tc>
      </w:tr>
      <w:tr w:rsidR="00483CD7" w:rsidRPr="00483CD7" w14:paraId="7FAA67B4" w14:textId="77777777" w:rsidTr="00F708B8">
        <w:tc>
          <w:tcPr>
            <w:tcW w:w="1589" w:type="dxa"/>
          </w:tcPr>
          <w:p w14:paraId="5B291937" w14:textId="13340BE0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Conical</w:t>
            </w:r>
          </w:p>
        </w:tc>
        <w:tc>
          <w:tcPr>
            <w:tcW w:w="1550" w:type="dxa"/>
          </w:tcPr>
          <w:p w14:paraId="52B94120" w14:textId="4EB85349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504" w:type="dxa"/>
          </w:tcPr>
          <w:p w14:paraId="280442EA" w14:textId="105FF93B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32.8 ± 32.4</w:t>
            </w:r>
          </w:p>
        </w:tc>
        <w:tc>
          <w:tcPr>
            <w:tcW w:w="1432" w:type="dxa"/>
          </w:tcPr>
          <w:p w14:paraId="4687E020" w14:textId="4CE8FA84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424" w:type="dxa"/>
          </w:tcPr>
          <w:p w14:paraId="65AE12A6" w14:textId="20DF68A1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19.1 ± 49.7</w:t>
            </w:r>
          </w:p>
        </w:tc>
        <w:tc>
          <w:tcPr>
            <w:tcW w:w="1430" w:type="dxa"/>
          </w:tcPr>
          <w:p w14:paraId="620E6124" w14:textId="35BDB7B0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1423" w:type="dxa"/>
          </w:tcPr>
          <w:p w14:paraId="5CB17F10" w14:textId="4A3CB48D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71.2 ± 79</w:t>
            </w:r>
          </w:p>
        </w:tc>
        <w:tc>
          <w:tcPr>
            <w:tcW w:w="1412" w:type="dxa"/>
          </w:tcPr>
          <w:p w14:paraId="2064729D" w14:textId="15E7685B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412" w:type="dxa"/>
          </w:tcPr>
          <w:p w14:paraId="488DB6CB" w14:textId="699B2A72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67 ± 131.5</w:t>
            </w:r>
          </w:p>
        </w:tc>
      </w:tr>
      <w:tr w:rsidR="00483CD7" w:rsidRPr="00483CD7" w14:paraId="55828AA5" w14:textId="77777777" w:rsidTr="00F708B8">
        <w:tc>
          <w:tcPr>
            <w:tcW w:w="1589" w:type="dxa"/>
          </w:tcPr>
          <w:p w14:paraId="47595C0D" w14:textId="00B84AE2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Transition</w:t>
            </w:r>
          </w:p>
        </w:tc>
        <w:tc>
          <w:tcPr>
            <w:tcW w:w="1550" w:type="dxa"/>
          </w:tcPr>
          <w:p w14:paraId="4A2D3BB5" w14:textId="391D700E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504" w:type="dxa"/>
          </w:tcPr>
          <w:p w14:paraId="4458788D" w14:textId="3960AC85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31.4 ± 28.5</w:t>
            </w:r>
          </w:p>
        </w:tc>
        <w:tc>
          <w:tcPr>
            <w:tcW w:w="1432" w:type="dxa"/>
          </w:tcPr>
          <w:p w14:paraId="1115A559" w14:textId="4CC72AAE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424" w:type="dxa"/>
          </w:tcPr>
          <w:p w14:paraId="0674FEEF" w14:textId="0FBD302D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42.7 ± 80.3</w:t>
            </w:r>
          </w:p>
        </w:tc>
        <w:tc>
          <w:tcPr>
            <w:tcW w:w="1430" w:type="dxa"/>
          </w:tcPr>
          <w:p w14:paraId="5164C1C2" w14:textId="67EDF574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423" w:type="dxa"/>
          </w:tcPr>
          <w:p w14:paraId="216A0C64" w14:textId="2EEE4B71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67.7 ± 70.4</w:t>
            </w:r>
          </w:p>
        </w:tc>
        <w:tc>
          <w:tcPr>
            <w:tcW w:w="1412" w:type="dxa"/>
          </w:tcPr>
          <w:p w14:paraId="7C6A14CB" w14:textId="06D101E6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412" w:type="dxa"/>
          </w:tcPr>
          <w:p w14:paraId="0CAC9FFE" w14:textId="1B4291D9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704.7 ± 222.9</w:t>
            </w:r>
          </w:p>
        </w:tc>
      </w:tr>
      <w:tr w:rsidR="00483CD7" w:rsidRPr="00483CD7" w14:paraId="10CF341D" w14:textId="77777777" w:rsidTr="00F708B8">
        <w:tc>
          <w:tcPr>
            <w:tcW w:w="1589" w:type="dxa"/>
          </w:tcPr>
          <w:p w14:paraId="0C0DBEB3" w14:textId="63E1FBA2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Jigsaw</w:t>
            </w:r>
          </w:p>
        </w:tc>
        <w:tc>
          <w:tcPr>
            <w:tcW w:w="1550" w:type="dxa"/>
          </w:tcPr>
          <w:p w14:paraId="06599BF1" w14:textId="6F7F72D4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4" w:type="dxa"/>
          </w:tcPr>
          <w:p w14:paraId="36C027E5" w14:textId="07652E53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2" w:type="dxa"/>
          </w:tcPr>
          <w:p w14:paraId="04C750A4" w14:textId="4FAECAA4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</w:tcPr>
          <w:p w14:paraId="6D6D4BE3" w14:textId="7FA0E106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dxa"/>
          </w:tcPr>
          <w:p w14:paraId="15053908" w14:textId="59E58F26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3" w:type="dxa"/>
          </w:tcPr>
          <w:p w14:paraId="04699B3C" w14:textId="56B19B44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2" w:type="dxa"/>
          </w:tcPr>
          <w:p w14:paraId="62751088" w14:textId="769E6035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12" w:type="dxa"/>
          </w:tcPr>
          <w:p w14:paraId="4008130A" w14:textId="34DDCFA9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493.9 ± 402.9</w:t>
            </w:r>
          </w:p>
        </w:tc>
      </w:tr>
      <w:tr w:rsidR="00483CD7" w:rsidRPr="00483CD7" w14:paraId="3822B5C8" w14:textId="77777777" w:rsidTr="00F708B8">
        <w:tc>
          <w:tcPr>
            <w:tcW w:w="1589" w:type="dxa"/>
          </w:tcPr>
          <w:p w14:paraId="780EE8F7" w14:textId="3C744A5B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Elongated</w:t>
            </w:r>
          </w:p>
        </w:tc>
        <w:tc>
          <w:tcPr>
            <w:tcW w:w="1550" w:type="dxa"/>
          </w:tcPr>
          <w:p w14:paraId="6F0C40EA" w14:textId="5455553B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1504" w:type="dxa"/>
          </w:tcPr>
          <w:p w14:paraId="44235482" w14:textId="68B39FE8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85.3 ± 51</w:t>
            </w:r>
          </w:p>
        </w:tc>
        <w:tc>
          <w:tcPr>
            <w:tcW w:w="1432" w:type="dxa"/>
          </w:tcPr>
          <w:p w14:paraId="1A6DD0AD" w14:textId="4E0A8190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424" w:type="dxa"/>
          </w:tcPr>
          <w:p w14:paraId="01EB4156" w14:textId="04195BF0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61.6 ± 179.9</w:t>
            </w:r>
          </w:p>
        </w:tc>
        <w:tc>
          <w:tcPr>
            <w:tcW w:w="1430" w:type="dxa"/>
          </w:tcPr>
          <w:p w14:paraId="39363478" w14:textId="5BE8CBDF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423" w:type="dxa"/>
          </w:tcPr>
          <w:p w14:paraId="6F87AA39" w14:textId="0CE20102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533.4 ± 241.2</w:t>
            </w:r>
          </w:p>
        </w:tc>
        <w:tc>
          <w:tcPr>
            <w:tcW w:w="1412" w:type="dxa"/>
          </w:tcPr>
          <w:p w14:paraId="429A3A41" w14:textId="554D58C8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2" w:type="dxa"/>
          </w:tcPr>
          <w:p w14:paraId="31B998AB" w14:textId="1353CD32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785.5 ± 637.3</w:t>
            </w:r>
          </w:p>
        </w:tc>
      </w:tr>
      <w:tr w:rsidR="00483CD7" w:rsidRPr="00483CD7" w14:paraId="0167E4E7" w14:textId="77777777" w:rsidTr="00F708B8">
        <w:tc>
          <w:tcPr>
            <w:tcW w:w="1589" w:type="dxa"/>
          </w:tcPr>
          <w:p w14:paraId="61515C7F" w14:textId="77777777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7" w:type="dxa"/>
            <w:gridSpan w:val="8"/>
          </w:tcPr>
          <w:p w14:paraId="1ECB8988" w14:textId="2817FB3D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r w:rsidRPr="00483CD7">
              <w:rPr>
                <w:rFonts w:ascii="Times New Roman" w:hAnsi="Times New Roman" w:cs="Times New Roman"/>
                <w:i/>
                <w:sz w:val="20"/>
                <w:szCs w:val="20"/>
              </w:rPr>
              <w:t>. splendens</w:t>
            </w:r>
          </w:p>
        </w:tc>
      </w:tr>
      <w:tr w:rsidR="00483CD7" w:rsidRPr="00483CD7" w14:paraId="722F9A06" w14:textId="77777777" w:rsidTr="00F708B8">
        <w:tc>
          <w:tcPr>
            <w:tcW w:w="1589" w:type="dxa"/>
          </w:tcPr>
          <w:p w14:paraId="09C511C4" w14:textId="693F674C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Conical</w:t>
            </w:r>
          </w:p>
        </w:tc>
        <w:tc>
          <w:tcPr>
            <w:tcW w:w="1550" w:type="dxa"/>
          </w:tcPr>
          <w:p w14:paraId="6847473F" w14:textId="406AC3B9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504" w:type="dxa"/>
          </w:tcPr>
          <w:p w14:paraId="11852653" w14:textId="5AE36660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42.6 ± 38</w:t>
            </w:r>
          </w:p>
        </w:tc>
        <w:tc>
          <w:tcPr>
            <w:tcW w:w="1432" w:type="dxa"/>
          </w:tcPr>
          <w:p w14:paraId="3C1C05A2" w14:textId="60DB465E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424" w:type="dxa"/>
          </w:tcPr>
          <w:p w14:paraId="1A10FCA2" w14:textId="572767A7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12.2 ± 59.7</w:t>
            </w:r>
          </w:p>
        </w:tc>
        <w:tc>
          <w:tcPr>
            <w:tcW w:w="1430" w:type="dxa"/>
          </w:tcPr>
          <w:p w14:paraId="18B89218" w14:textId="1DC053E7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423" w:type="dxa"/>
          </w:tcPr>
          <w:p w14:paraId="7BC961E1" w14:textId="765F7D69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32.7 ± 117.4</w:t>
            </w:r>
          </w:p>
        </w:tc>
        <w:tc>
          <w:tcPr>
            <w:tcW w:w="1412" w:type="dxa"/>
          </w:tcPr>
          <w:p w14:paraId="77BCF9A8" w14:textId="485B23B3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412" w:type="dxa"/>
          </w:tcPr>
          <w:p w14:paraId="27C2AB3A" w14:textId="447C9621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94.9 ± 120</w:t>
            </w:r>
          </w:p>
        </w:tc>
      </w:tr>
      <w:tr w:rsidR="00483CD7" w:rsidRPr="00483CD7" w14:paraId="1C043CB3" w14:textId="77777777" w:rsidTr="00F708B8">
        <w:tc>
          <w:tcPr>
            <w:tcW w:w="1589" w:type="dxa"/>
          </w:tcPr>
          <w:p w14:paraId="2734BCBC" w14:textId="10545B08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Transition</w:t>
            </w:r>
          </w:p>
        </w:tc>
        <w:tc>
          <w:tcPr>
            <w:tcW w:w="1550" w:type="dxa"/>
          </w:tcPr>
          <w:p w14:paraId="2D394925" w14:textId="0F3503C6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504" w:type="dxa"/>
          </w:tcPr>
          <w:p w14:paraId="09B7E9E9" w14:textId="7A983BBD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46. 4 ± 59.2</w:t>
            </w:r>
          </w:p>
        </w:tc>
        <w:tc>
          <w:tcPr>
            <w:tcW w:w="1432" w:type="dxa"/>
          </w:tcPr>
          <w:p w14:paraId="6F953E79" w14:textId="127FFBD4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424" w:type="dxa"/>
          </w:tcPr>
          <w:p w14:paraId="4B8A95F4" w14:textId="52ECBD85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87.3 ± 127.5</w:t>
            </w:r>
          </w:p>
        </w:tc>
        <w:tc>
          <w:tcPr>
            <w:tcW w:w="1430" w:type="dxa"/>
          </w:tcPr>
          <w:p w14:paraId="1EA77DFF" w14:textId="5F2F786C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423" w:type="dxa"/>
          </w:tcPr>
          <w:p w14:paraId="1A9956A3" w14:textId="3B2BB0A9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63.6 ± 145.3</w:t>
            </w:r>
          </w:p>
        </w:tc>
        <w:tc>
          <w:tcPr>
            <w:tcW w:w="1412" w:type="dxa"/>
          </w:tcPr>
          <w:p w14:paraId="079D6B22" w14:textId="16250CAD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12" w:type="dxa"/>
          </w:tcPr>
          <w:p w14:paraId="3D23A881" w14:textId="2664150D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589.7 ± 140.1</w:t>
            </w:r>
          </w:p>
        </w:tc>
      </w:tr>
      <w:tr w:rsidR="00483CD7" w:rsidRPr="00483CD7" w14:paraId="41366728" w14:textId="77777777" w:rsidTr="00F708B8">
        <w:tc>
          <w:tcPr>
            <w:tcW w:w="1589" w:type="dxa"/>
          </w:tcPr>
          <w:p w14:paraId="69995EB7" w14:textId="68886325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Jigsaw</w:t>
            </w:r>
          </w:p>
        </w:tc>
        <w:tc>
          <w:tcPr>
            <w:tcW w:w="1550" w:type="dxa"/>
          </w:tcPr>
          <w:p w14:paraId="3BD37B75" w14:textId="535070F6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4" w:type="dxa"/>
          </w:tcPr>
          <w:p w14:paraId="3B33FD56" w14:textId="500A6422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2" w:type="dxa"/>
          </w:tcPr>
          <w:p w14:paraId="548AB12B" w14:textId="39B0533B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</w:tcPr>
          <w:p w14:paraId="67BBB229" w14:textId="3C75C0F8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dxa"/>
          </w:tcPr>
          <w:p w14:paraId="26AEAC2F" w14:textId="0C78CF53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3" w:type="dxa"/>
          </w:tcPr>
          <w:p w14:paraId="16104006" w14:textId="11B665D7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2" w:type="dxa"/>
          </w:tcPr>
          <w:p w14:paraId="0874DB75" w14:textId="1D6DB5E9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2" w:type="dxa"/>
          </w:tcPr>
          <w:p w14:paraId="0613D09A" w14:textId="14E86617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352.9 ± 384.7</w:t>
            </w:r>
          </w:p>
        </w:tc>
      </w:tr>
      <w:tr w:rsidR="00483CD7" w:rsidRPr="00483CD7" w14:paraId="551FB040" w14:textId="77777777" w:rsidTr="00F708B8">
        <w:tc>
          <w:tcPr>
            <w:tcW w:w="1589" w:type="dxa"/>
          </w:tcPr>
          <w:p w14:paraId="5F2040BF" w14:textId="32A14DE8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longated</w:t>
            </w:r>
          </w:p>
        </w:tc>
        <w:tc>
          <w:tcPr>
            <w:tcW w:w="1550" w:type="dxa"/>
          </w:tcPr>
          <w:p w14:paraId="7360C9B5" w14:textId="7136970B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504" w:type="dxa"/>
          </w:tcPr>
          <w:p w14:paraId="63271B4A" w14:textId="564D7210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85.2 ± 186.6</w:t>
            </w:r>
          </w:p>
        </w:tc>
        <w:tc>
          <w:tcPr>
            <w:tcW w:w="1432" w:type="dxa"/>
          </w:tcPr>
          <w:p w14:paraId="6E4ECD82" w14:textId="741DAD65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424" w:type="dxa"/>
          </w:tcPr>
          <w:p w14:paraId="602ED615" w14:textId="3191F6E0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578 ± 329.1</w:t>
            </w:r>
          </w:p>
        </w:tc>
        <w:tc>
          <w:tcPr>
            <w:tcW w:w="1430" w:type="dxa"/>
          </w:tcPr>
          <w:p w14:paraId="7FD7C628" w14:textId="47B8BA87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423" w:type="dxa"/>
          </w:tcPr>
          <w:p w14:paraId="13D9E744" w14:textId="14D8AE01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861.7 ± 542.3</w:t>
            </w:r>
          </w:p>
        </w:tc>
        <w:tc>
          <w:tcPr>
            <w:tcW w:w="1412" w:type="dxa"/>
          </w:tcPr>
          <w:p w14:paraId="2989E390" w14:textId="5798117D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2" w:type="dxa"/>
          </w:tcPr>
          <w:p w14:paraId="29EBC635" w14:textId="7FE3B9EE" w:rsidR="00483CD7" w:rsidRPr="00483CD7" w:rsidRDefault="00483CD7" w:rsidP="00F708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A71E414" w14:textId="77777777" w:rsidR="00483CD7" w:rsidRPr="00483CD7" w:rsidRDefault="00483CD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550"/>
        <w:gridCol w:w="1504"/>
        <w:gridCol w:w="1432"/>
        <w:gridCol w:w="1424"/>
        <w:gridCol w:w="1430"/>
        <w:gridCol w:w="1423"/>
        <w:gridCol w:w="1412"/>
        <w:gridCol w:w="1412"/>
      </w:tblGrid>
      <w:tr w:rsidR="008067C7" w:rsidRPr="00483CD7" w14:paraId="2987CC26" w14:textId="77777777" w:rsidTr="008B7F4A"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6851B307" w14:textId="77777777" w:rsidR="008067C7" w:rsidRPr="00483CD7" w:rsidRDefault="008067C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4E05D0" w14:textId="77777777" w:rsidR="008067C7" w:rsidRPr="00483CD7" w:rsidRDefault="008067C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41B01D" w14:textId="77777777" w:rsidR="008067C7" w:rsidRPr="00483CD7" w:rsidRDefault="008067C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Half</w:t>
            </w:r>
          </w:p>
        </w:tc>
        <w:tc>
          <w:tcPr>
            <w:tcW w:w="2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0E212C" w14:textId="77777777" w:rsidR="008067C7" w:rsidRPr="00483CD7" w:rsidRDefault="008067C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1B909E" w14:textId="77777777" w:rsidR="008067C7" w:rsidRPr="00483CD7" w:rsidRDefault="008067C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Mature</w:t>
            </w:r>
          </w:p>
        </w:tc>
      </w:tr>
      <w:tr w:rsidR="00E21C01" w:rsidRPr="00483CD7" w14:paraId="177E5527" w14:textId="77777777" w:rsidTr="008B7F4A">
        <w:tc>
          <w:tcPr>
            <w:tcW w:w="1589" w:type="dxa"/>
            <w:tcBorders>
              <w:top w:val="single" w:sz="4" w:space="0" w:color="auto"/>
            </w:tcBorders>
          </w:tcPr>
          <w:p w14:paraId="59AFA3F9" w14:textId="77777777" w:rsidR="00E21C01" w:rsidRPr="00483CD7" w:rsidRDefault="00E21C01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2325CF3" w14:textId="77777777" w:rsidR="00E21C01" w:rsidRPr="00483CD7" w:rsidRDefault="00E21C01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2124B9C9" w14:textId="77777777" w:rsidR="00E21C01" w:rsidRPr="00483CD7" w:rsidRDefault="00E21C01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Mean Area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18F80FE4" w14:textId="77777777" w:rsidR="00E21C01" w:rsidRPr="00483CD7" w:rsidRDefault="00E21C01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7F865652" w14:textId="77777777" w:rsidR="00E21C01" w:rsidRPr="00483CD7" w:rsidRDefault="00E21C01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Mean Area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5FAA8657" w14:textId="77777777" w:rsidR="00E21C01" w:rsidRPr="00483CD7" w:rsidRDefault="00E21C01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2BF0AFDE" w14:textId="77777777" w:rsidR="00E21C01" w:rsidRPr="00483CD7" w:rsidRDefault="00E21C01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Mean Area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4B979F94" w14:textId="77777777" w:rsidR="00E21C01" w:rsidRPr="00483CD7" w:rsidRDefault="00E21C01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2D1D8FE" w14:textId="77777777" w:rsidR="00E21C01" w:rsidRPr="00483CD7" w:rsidRDefault="00E21C01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Mean Area</w:t>
            </w:r>
          </w:p>
        </w:tc>
      </w:tr>
      <w:tr w:rsidR="00B579D6" w:rsidRPr="00483CD7" w14:paraId="6B500B86" w14:textId="77777777" w:rsidTr="008B7F4A">
        <w:tc>
          <w:tcPr>
            <w:tcW w:w="1589" w:type="dxa"/>
          </w:tcPr>
          <w:p w14:paraId="5E956A71" w14:textId="77777777" w:rsidR="00B579D6" w:rsidRPr="00483CD7" w:rsidRDefault="00B579D6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7" w:type="dxa"/>
            <w:gridSpan w:val="8"/>
          </w:tcPr>
          <w:p w14:paraId="274A5FF5" w14:textId="5A7CB6E8" w:rsidR="00B579D6" w:rsidRPr="00483CD7" w:rsidRDefault="00B579D6" w:rsidP="00C33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tugilia splendens </w:t>
            </w: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r w:rsidRPr="00483CD7">
              <w:rPr>
                <w:rFonts w:ascii="Times New Roman" w:hAnsi="Times New Roman" w:cs="Times New Roman"/>
                <w:i/>
                <w:sz w:val="20"/>
                <w:szCs w:val="20"/>
              </w:rPr>
              <w:t>. splendens</w:t>
            </w: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33768">
              <w:rPr>
                <w:rFonts w:ascii="Times New Roman" w:hAnsi="Times New Roman" w:cs="Times New Roman"/>
                <w:sz w:val="20"/>
                <w:szCs w:val="20"/>
              </w:rPr>
              <w:t>(field)</w:t>
            </w:r>
          </w:p>
        </w:tc>
      </w:tr>
      <w:tr w:rsidR="00483CD7" w:rsidRPr="00483CD7" w14:paraId="027C91AE" w14:textId="77777777" w:rsidTr="008B7F4A">
        <w:tc>
          <w:tcPr>
            <w:tcW w:w="1589" w:type="dxa"/>
          </w:tcPr>
          <w:p w14:paraId="11AF96A1" w14:textId="6A2281D2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Conical</w:t>
            </w:r>
          </w:p>
        </w:tc>
        <w:tc>
          <w:tcPr>
            <w:tcW w:w="1550" w:type="dxa"/>
          </w:tcPr>
          <w:p w14:paraId="18324754" w14:textId="48DB418F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504" w:type="dxa"/>
          </w:tcPr>
          <w:p w14:paraId="5BE714C4" w14:textId="1E6EF6D9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30.5 ± 30.8</w:t>
            </w:r>
          </w:p>
        </w:tc>
        <w:tc>
          <w:tcPr>
            <w:tcW w:w="1432" w:type="dxa"/>
          </w:tcPr>
          <w:p w14:paraId="4B148655" w14:textId="2200ABE4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424" w:type="dxa"/>
          </w:tcPr>
          <w:p w14:paraId="6D7250A1" w14:textId="0ECF0121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41.2 ± 61.8</w:t>
            </w:r>
          </w:p>
        </w:tc>
        <w:tc>
          <w:tcPr>
            <w:tcW w:w="1430" w:type="dxa"/>
          </w:tcPr>
          <w:p w14:paraId="558C23F4" w14:textId="366B046A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423" w:type="dxa"/>
          </w:tcPr>
          <w:p w14:paraId="7C4C1E08" w14:textId="42951D8A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15 ± 74.1</w:t>
            </w:r>
          </w:p>
        </w:tc>
        <w:tc>
          <w:tcPr>
            <w:tcW w:w="1412" w:type="dxa"/>
          </w:tcPr>
          <w:p w14:paraId="0F29034F" w14:textId="6D9B1876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1412" w:type="dxa"/>
          </w:tcPr>
          <w:p w14:paraId="33709E7B" w14:textId="72066532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23.8 ± 99.5</w:t>
            </w:r>
          </w:p>
        </w:tc>
      </w:tr>
      <w:tr w:rsidR="00483CD7" w:rsidRPr="00483CD7" w14:paraId="15B2E41C" w14:textId="77777777" w:rsidTr="008B7F4A">
        <w:tc>
          <w:tcPr>
            <w:tcW w:w="1589" w:type="dxa"/>
          </w:tcPr>
          <w:p w14:paraId="68CEE02D" w14:textId="7A651297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Transition</w:t>
            </w:r>
          </w:p>
        </w:tc>
        <w:tc>
          <w:tcPr>
            <w:tcW w:w="1550" w:type="dxa"/>
          </w:tcPr>
          <w:p w14:paraId="637B0C7E" w14:textId="12872C8F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504" w:type="dxa"/>
          </w:tcPr>
          <w:p w14:paraId="029B1811" w14:textId="66C52D9C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80.4 ± 42.8</w:t>
            </w:r>
          </w:p>
        </w:tc>
        <w:tc>
          <w:tcPr>
            <w:tcW w:w="1432" w:type="dxa"/>
          </w:tcPr>
          <w:p w14:paraId="12F6F2EF" w14:textId="35739456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24" w:type="dxa"/>
          </w:tcPr>
          <w:p w14:paraId="26D27B7E" w14:textId="2E0E78D7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84.6 ± 89.4</w:t>
            </w:r>
          </w:p>
        </w:tc>
        <w:tc>
          <w:tcPr>
            <w:tcW w:w="1430" w:type="dxa"/>
          </w:tcPr>
          <w:p w14:paraId="73D851E2" w14:textId="7C3EA286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423" w:type="dxa"/>
          </w:tcPr>
          <w:p w14:paraId="4CCA4562" w14:textId="09EDE765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26.3 ± 136.3</w:t>
            </w:r>
          </w:p>
        </w:tc>
        <w:tc>
          <w:tcPr>
            <w:tcW w:w="1412" w:type="dxa"/>
          </w:tcPr>
          <w:p w14:paraId="06D4AB3A" w14:textId="06D2B2C9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12" w:type="dxa"/>
          </w:tcPr>
          <w:p w14:paraId="27B995C1" w14:textId="5C21791F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696.5 ± 159.5</w:t>
            </w:r>
          </w:p>
        </w:tc>
      </w:tr>
      <w:tr w:rsidR="00483CD7" w:rsidRPr="00483CD7" w14:paraId="4F7E6AAE" w14:textId="77777777" w:rsidTr="008B7F4A">
        <w:tc>
          <w:tcPr>
            <w:tcW w:w="1589" w:type="dxa"/>
          </w:tcPr>
          <w:p w14:paraId="0AE5B53B" w14:textId="0B308BA2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Jigsaw</w:t>
            </w:r>
          </w:p>
        </w:tc>
        <w:tc>
          <w:tcPr>
            <w:tcW w:w="1550" w:type="dxa"/>
          </w:tcPr>
          <w:p w14:paraId="29664E9C" w14:textId="60697282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4" w:type="dxa"/>
          </w:tcPr>
          <w:p w14:paraId="54E276A9" w14:textId="485AC8F5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2" w:type="dxa"/>
          </w:tcPr>
          <w:p w14:paraId="0EEF0FE2" w14:textId="5DDC2FC6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424" w:type="dxa"/>
          </w:tcPr>
          <w:p w14:paraId="04410674" w14:textId="6321B7CA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701.9 ± 376.7</w:t>
            </w:r>
          </w:p>
        </w:tc>
        <w:tc>
          <w:tcPr>
            <w:tcW w:w="1430" w:type="dxa"/>
          </w:tcPr>
          <w:p w14:paraId="4DA15034" w14:textId="1F9499B3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23" w:type="dxa"/>
          </w:tcPr>
          <w:p w14:paraId="408EC058" w14:textId="22D92F49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048 ± 430.1</w:t>
            </w:r>
          </w:p>
        </w:tc>
        <w:tc>
          <w:tcPr>
            <w:tcW w:w="1412" w:type="dxa"/>
          </w:tcPr>
          <w:p w14:paraId="3F75C78F" w14:textId="00F7D366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412" w:type="dxa"/>
          </w:tcPr>
          <w:p w14:paraId="24759FC1" w14:textId="3E75954B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446.7 ± 429.8</w:t>
            </w:r>
          </w:p>
        </w:tc>
      </w:tr>
      <w:tr w:rsidR="00483CD7" w:rsidRPr="00483CD7" w14:paraId="00A24B2D" w14:textId="77777777" w:rsidTr="008B7F4A">
        <w:tc>
          <w:tcPr>
            <w:tcW w:w="1589" w:type="dxa"/>
          </w:tcPr>
          <w:p w14:paraId="3FCF7E8F" w14:textId="3FED42A7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Elongated</w:t>
            </w:r>
          </w:p>
        </w:tc>
        <w:tc>
          <w:tcPr>
            <w:tcW w:w="1550" w:type="dxa"/>
          </w:tcPr>
          <w:p w14:paraId="16371CA0" w14:textId="0C22CEE6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504" w:type="dxa"/>
          </w:tcPr>
          <w:p w14:paraId="5B51F672" w14:textId="2E67F2F2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70.5 ± 81.1</w:t>
            </w:r>
          </w:p>
        </w:tc>
        <w:tc>
          <w:tcPr>
            <w:tcW w:w="1432" w:type="dxa"/>
          </w:tcPr>
          <w:p w14:paraId="726868D3" w14:textId="64DFF9E4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424" w:type="dxa"/>
          </w:tcPr>
          <w:p w14:paraId="2A8A58B2" w14:textId="7F8280B5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651.1 ± 385.1</w:t>
            </w:r>
          </w:p>
        </w:tc>
        <w:tc>
          <w:tcPr>
            <w:tcW w:w="1430" w:type="dxa"/>
          </w:tcPr>
          <w:p w14:paraId="187969D3" w14:textId="4C909AA3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23" w:type="dxa"/>
          </w:tcPr>
          <w:p w14:paraId="04DD903C" w14:textId="628934DB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670.9 ± 538.5</w:t>
            </w:r>
          </w:p>
        </w:tc>
        <w:tc>
          <w:tcPr>
            <w:tcW w:w="1412" w:type="dxa"/>
          </w:tcPr>
          <w:p w14:paraId="42F2F356" w14:textId="44BDA700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12" w:type="dxa"/>
          </w:tcPr>
          <w:p w14:paraId="7D6E0427" w14:textId="3ABC84FD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716.7 ± 609.9</w:t>
            </w:r>
          </w:p>
        </w:tc>
      </w:tr>
      <w:tr w:rsidR="00483CD7" w:rsidRPr="00483CD7" w14:paraId="298FC766" w14:textId="77777777" w:rsidTr="008B7F4A">
        <w:tc>
          <w:tcPr>
            <w:tcW w:w="1589" w:type="dxa"/>
          </w:tcPr>
          <w:p w14:paraId="79F0481B" w14:textId="77777777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7" w:type="dxa"/>
            <w:gridSpan w:val="8"/>
          </w:tcPr>
          <w:p w14:paraId="070A19E3" w14:textId="51128222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i/>
                <w:sz w:val="20"/>
                <w:szCs w:val="20"/>
              </w:rPr>
              <w:t>Gilia stellata</w:t>
            </w:r>
          </w:p>
        </w:tc>
      </w:tr>
      <w:tr w:rsidR="00483CD7" w:rsidRPr="00483CD7" w14:paraId="252DC420" w14:textId="77777777" w:rsidTr="008B7F4A">
        <w:tc>
          <w:tcPr>
            <w:tcW w:w="1589" w:type="dxa"/>
          </w:tcPr>
          <w:p w14:paraId="0BE154CC" w14:textId="3F235C9C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Conical</w:t>
            </w:r>
          </w:p>
        </w:tc>
        <w:tc>
          <w:tcPr>
            <w:tcW w:w="1550" w:type="dxa"/>
          </w:tcPr>
          <w:p w14:paraId="5E7EC730" w14:textId="4AA49953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504" w:type="dxa"/>
          </w:tcPr>
          <w:p w14:paraId="40AC554E" w14:textId="279AD806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18.2 ± 49.6</w:t>
            </w:r>
          </w:p>
        </w:tc>
        <w:tc>
          <w:tcPr>
            <w:tcW w:w="1432" w:type="dxa"/>
          </w:tcPr>
          <w:p w14:paraId="2E515526" w14:textId="7A5E33F8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424" w:type="dxa"/>
          </w:tcPr>
          <w:p w14:paraId="013C550C" w14:textId="0AFCB07A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69.8 ± 63</w:t>
            </w:r>
          </w:p>
        </w:tc>
        <w:tc>
          <w:tcPr>
            <w:tcW w:w="1430" w:type="dxa"/>
          </w:tcPr>
          <w:p w14:paraId="0297505B" w14:textId="64D66585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3" w:type="dxa"/>
          </w:tcPr>
          <w:p w14:paraId="01F25FDF" w14:textId="10018718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2" w:type="dxa"/>
          </w:tcPr>
          <w:p w14:paraId="4A549E73" w14:textId="7A67B846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412" w:type="dxa"/>
          </w:tcPr>
          <w:p w14:paraId="2B4F8854" w14:textId="7815485E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95.4 ± 82</w:t>
            </w:r>
          </w:p>
        </w:tc>
      </w:tr>
      <w:tr w:rsidR="00483CD7" w:rsidRPr="00483CD7" w14:paraId="1415CC69" w14:textId="77777777" w:rsidTr="008B7F4A">
        <w:tc>
          <w:tcPr>
            <w:tcW w:w="1589" w:type="dxa"/>
          </w:tcPr>
          <w:p w14:paraId="67C9CFA5" w14:textId="04FC9FDC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Transition</w:t>
            </w:r>
          </w:p>
        </w:tc>
        <w:tc>
          <w:tcPr>
            <w:tcW w:w="1550" w:type="dxa"/>
          </w:tcPr>
          <w:p w14:paraId="442FECD8" w14:textId="6A8D60AF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504" w:type="dxa"/>
          </w:tcPr>
          <w:p w14:paraId="7D9DF6A1" w14:textId="4CC30865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78.2 ± 106.4</w:t>
            </w:r>
          </w:p>
        </w:tc>
        <w:tc>
          <w:tcPr>
            <w:tcW w:w="1432" w:type="dxa"/>
          </w:tcPr>
          <w:p w14:paraId="300B685D" w14:textId="7125D6F7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24" w:type="dxa"/>
          </w:tcPr>
          <w:p w14:paraId="40AF8496" w14:textId="53B4BE7C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88.9 ± 137.3</w:t>
            </w:r>
          </w:p>
        </w:tc>
        <w:tc>
          <w:tcPr>
            <w:tcW w:w="1430" w:type="dxa"/>
          </w:tcPr>
          <w:p w14:paraId="287E4F4D" w14:textId="6DD1A500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3" w:type="dxa"/>
          </w:tcPr>
          <w:p w14:paraId="10B50A87" w14:textId="1EB3E25E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2" w:type="dxa"/>
          </w:tcPr>
          <w:p w14:paraId="0C619072" w14:textId="63863090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412" w:type="dxa"/>
          </w:tcPr>
          <w:p w14:paraId="15EF301F" w14:textId="2E01EC3D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79.3 ± 169.6</w:t>
            </w:r>
          </w:p>
        </w:tc>
      </w:tr>
      <w:tr w:rsidR="00483CD7" w:rsidRPr="00483CD7" w14:paraId="132A10A9" w14:textId="77777777" w:rsidTr="008B7F4A">
        <w:tc>
          <w:tcPr>
            <w:tcW w:w="1589" w:type="dxa"/>
          </w:tcPr>
          <w:p w14:paraId="234FA5FF" w14:textId="12C4BDD6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Jigsaw</w:t>
            </w:r>
          </w:p>
        </w:tc>
        <w:tc>
          <w:tcPr>
            <w:tcW w:w="1550" w:type="dxa"/>
          </w:tcPr>
          <w:p w14:paraId="419FF6E9" w14:textId="20B3690D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4" w:type="dxa"/>
          </w:tcPr>
          <w:p w14:paraId="30D0293A" w14:textId="1DD1D4F1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2" w:type="dxa"/>
          </w:tcPr>
          <w:p w14:paraId="3CCA7514" w14:textId="15E2E464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</w:tcPr>
          <w:p w14:paraId="3DFA6665" w14:textId="3C6084B4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dxa"/>
          </w:tcPr>
          <w:p w14:paraId="4A36FA45" w14:textId="1BF869EA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3" w:type="dxa"/>
          </w:tcPr>
          <w:p w14:paraId="3A2C1124" w14:textId="2403E48A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2" w:type="dxa"/>
          </w:tcPr>
          <w:p w14:paraId="479A7762" w14:textId="1AD0B787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12" w:type="dxa"/>
          </w:tcPr>
          <w:p w14:paraId="0BE2B442" w14:textId="541D87F0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274.8 ± 369.8</w:t>
            </w:r>
          </w:p>
        </w:tc>
      </w:tr>
      <w:tr w:rsidR="00483CD7" w:rsidRPr="00483CD7" w14:paraId="212DEE28" w14:textId="77777777" w:rsidTr="008B7F4A">
        <w:tc>
          <w:tcPr>
            <w:tcW w:w="1589" w:type="dxa"/>
          </w:tcPr>
          <w:p w14:paraId="4FCDDE36" w14:textId="5D66810E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Elongated</w:t>
            </w:r>
          </w:p>
        </w:tc>
        <w:tc>
          <w:tcPr>
            <w:tcW w:w="1550" w:type="dxa"/>
          </w:tcPr>
          <w:p w14:paraId="27D2AE03" w14:textId="4071E44E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504" w:type="dxa"/>
          </w:tcPr>
          <w:p w14:paraId="586A6E3F" w14:textId="6C506597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15.1 ± 153.2</w:t>
            </w:r>
          </w:p>
        </w:tc>
        <w:tc>
          <w:tcPr>
            <w:tcW w:w="1432" w:type="dxa"/>
          </w:tcPr>
          <w:p w14:paraId="061459D5" w14:textId="63564937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424" w:type="dxa"/>
          </w:tcPr>
          <w:p w14:paraId="55C6E5EB" w14:textId="0043AA76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658 ± 489.8</w:t>
            </w:r>
          </w:p>
        </w:tc>
        <w:tc>
          <w:tcPr>
            <w:tcW w:w="1430" w:type="dxa"/>
          </w:tcPr>
          <w:p w14:paraId="4A6F4249" w14:textId="185CECFB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3" w:type="dxa"/>
          </w:tcPr>
          <w:p w14:paraId="294EC329" w14:textId="3FFC198C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2" w:type="dxa"/>
          </w:tcPr>
          <w:p w14:paraId="4DA1D12A" w14:textId="0BF4F07C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2" w:type="dxa"/>
          </w:tcPr>
          <w:p w14:paraId="53E206DB" w14:textId="4EBA86E9" w:rsidR="00483CD7" w:rsidRPr="00483CD7" w:rsidRDefault="00483CD7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139.2 ± 610.7</w:t>
            </w:r>
          </w:p>
        </w:tc>
      </w:tr>
      <w:tr w:rsidR="000816CA" w:rsidRPr="00483CD7" w14:paraId="7D0BF037" w14:textId="77777777" w:rsidTr="008B7F4A">
        <w:tc>
          <w:tcPr>
            <w:tcW w:w="1589" w:type="dxa"/>
          </w:tcPr>
          <w:p w14:paraId="7A162BE6" w14:textId="77777777" w:rsidR="000816CA" w:rsidRPr="00483CD7" w:rsidRDefault="000816CA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7" w:type="dxa"/>
            <w:gridSpan w:val="8"/>
          </w:tcPr>
          <w:p w14:paraId="7775CB7A" w14:textId="2D7ACA55" w:rsidR="000816CA" w:rsidRPr="000816CA" w:rsidRDefault="000816CA" w:rsidP="008B7F4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16C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ilia brecciarum </w:t>
            </w:r>
            <w:r w:rsidRPr="000816CA">
              <w:rPr>
                <w:rFonts w:ascii="Times New Roman" w:hAnsi="Times New Roman" w:cs="Times New Roman"/>
                <w:sz w:val="20"/>
                <w:szCs w:val="20"/>
              </w:rPr>
              <w:t>subsp</w:t>
            </w:r>
            <w:r w:rsidRPr="000816CA">
              <w:rPr>
                <w:rFonts w:ascii="Times New Roman" w:hAnsi="Times New Roman" w:cs="Times New Roman"/>
                <w:i/>
                <w:sz w:val="20"/>
                <w:szCs w:val="20"/>
              </w:rPr>
              <w:t>. brecciarum</w:t>
            </w:r>
          </w:p>
        </w:tc>
      </w:tr>
      <w:tr w:rsidR="00551163" w:rsidRPr="00483CD7" w14:paraId="29838407" w14:textId="77777777" w:rsidTr="008B7F4A">
        <w:tc>
          <w:tcPr>
            <w:tcW w:w="1589" w:type="dxa"/>
          </w:tcPr>
          <w:p w14:paraId="4C4257AF" w14:textId="6AC5A692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Conical</w:t>
            </w:r>
          </w:p>
        </w:tc>
        <w:tc>
          <w:tcPr>
            <w:tcW w:w="1550" w:type="dxa"/>
          </w:tcPr>
          <w:p w14:paraId="282ABE86" w14:textId="3B94159E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04" w:type="dxa"/>
          </w:tcPr>
          <w:p w14:paraId="0ADBEE61" w14:textId="3B0E1B80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99.7 ± 23.6</w:t>
            </w:r>
          </w:p>
        </w:tc>
        <w:tc>
          <w:tcPr>
            <w:tcW w:w="1432" w:type="dxa"/>
          </w:tcPr>
          <w:p w14:paraId="3254AE98" w14:textId="2741D3D2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24" w:type="dxa"/>
          </w:tcPr>
          <w:p w14:paraId="75BACF43" w14:textId="2367DC5C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34.5 ± 41.8</w:t>
            </w:r>
          </w:p>
        </w:tc>
        <w:tc>
          <w:tcPr>
            <w:tcW w:w="1430" w:type="dxa"/>
          </w:tcPr>
          <w:p w14:paraId="1AAE3993" w14:textId="627D6A52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3" w:type="dxa"/>
          </w:tcPr>
          <w:p w14:paraId="28E3762C" w14:textId="0064AEC6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2" w:type="dxa"/>
          </w:tcPr>
          <w:p w14:paraId="3939518C" w14:textId="31919362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12" w:type="dxa"/>
          </w:tcPr>
          <w:p w14:paraId="66FA4059" w14:textId="38CFEBF2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42.4 ± 53.3</w:t>
            </w:r>
          </w:p>
        </w:tc>
      </w:tr>
      <w:tr w:rsidR="00551163" w:rsidRPr="00483CD7" w14:paraId="4FEE0AE1" w14:textId="77777777" w:rsidTr="008B7F4A">
        <w:tc>
          <w:tcPr>
            <w:tcW w:w="1589" w:type="dxa"/>
          </w:tcPr>
          <w:p w14:paraId="356CD763" w14:textId="1B9B86DF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Transition</w:t>
            </w:r>
          </w:p>
        </w:tc>
        <w:tc>
          <w:tcPr>
            <w:tcW w:w="1550" w:type="dxa"/>
          </w:tcPr>
          <w:p w14:paraId="2B8FB873" w14:textId="3891D854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04" w:type="dxa"/>
          </w:tcPr>
          <w:p w14:paraId="43A3D231" w14:textId="4E24D4A6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86.6 ± 70.2</w:t>
            </w:r>
          </w:p>
        </w:tc>
        <w:tc>
          <w:tcPr>
            <w:tcW w:w="1432" w:type="dxa"/>
          </w:tcPr>
          <w:p w14:paraId="7EC38766" w14:textId="75FEBEBD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24" w:type="dxa"/>
          </w:tcPr>
          <w:p w14:paraId="2E2E5FF2" w14:textId="48E86214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87.2 ± 143.5</w:t>
            </w:r>
          </w:p>
        </w:tc>
        <w:tc>
          <w:tcPr>
            <w:tcW w:w="1430" w:type="dxa"/>
          </w:tcPr>
          <w:p w14:paraId="4423A58C" w14:textId="16077834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3" w:type="dxa"/>
          </w:tcPr>
          <w:p w14:paraId="2692D583" w14:textId="379B1BB0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2" w:type="dxa"/>
          </w:tcPr>
          <w:p w14:paraId="6A15BA69" w14:textId="5481FCA3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2" w:type="dxa"/>
          </w:tcPr>
          <w:p w14:paraId="5E9D3458" w14:textId="19C5E0EB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601.5 ± 115.6</w:t>
            </w:r>
          </w:p>
        </w:tc>
      </w:tr>
      <w:tr w:rsidR="00551163" w:rsidRPr="00483CD7" w14:paraId="65588573" w14:textId="77777777" w:rsidTr="008B7F4A">
        <w:tc>
          <w:tcPr>
            <w:tcW w:w="1589" w:type="dxa"/>
          </w:tcPr>
          <w:p w14:paraId="7A243DB0" w14:textId="575259D5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Jigsaw</w:t>
            </w:r>
          </w:p>
        </w:tc>
        <w:tc>
          <w:tcPr>
            <w:tcW w:w="1550" w:type="dxa"/>
          </w:tcPr>
          <w:p w14:paraId="5B5F94FA" w14:textId="0D4D1EA4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4" w:type="dxa"/>
          </w:tcPr>
          <w:p w14:paraId="7CE32763" w14:textId="629D4062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2" w:type="dxa"/>
          </w:tcPr>
          <w:p w14:paraId="316B08BC" w14:textId="45BBE264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</w:tcPr>
          <w:p w14:paraId="723AF33A" w14:textId="53E8FAA8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0" w:type="dxa"/>
          </w:tcPr>
          <w:p w14:paraId="5A91FD97" w14:textId="2BE4E130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3" w:type="dxa"/>
          </w:tcPr>
          <w:p w14:paraId="2DBA7E12" w14:textId="069FC655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2" w:type="dxa"/>
          </w:tcPr>
          <w:p w14:paraId="668347D0" w14:textId="3A8860D4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2" w:type="dxa"/>
          </w:tcPr>
          <w:p w14:paraId="5566D725" w14:textId="1CF77677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916.1 ± 406.4</w:t>
            </w:r>
          </w:p>
        </w:tc>
      </w:tr>
      <w:tr w:rsidR="00551163" w:rsidRPr="00483CD7" w14:paraId="234B3DCB" w14:textId="77777777" w:rsidTr="008B7F4A">
        <w:tc>
          <w:tcPr>
            <w:tcW w:w="1589" w:type="dxa"/>
          </w:tcPr>
          <w:p w14:paraId="100472E8" w14:textId="5C8877B7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Elongated</w:t>
            </w:r>
          </w:p>
        </w:tc>
        <w:tc>
          <w:tcPr>
            <w:tcW w:w="1550" w:type="dxa"/>
          </w:tcPr>
          <w:p w14:paraId="15B8F7DD" w14:textId="7A658211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4" w:type="dxa"/>
          </w:tcPr>
          <w:p w14:paraId="74099AFF" w14:textId="233BB72B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2" w:type="dxa"/>
          </w:tcPr>
          <w:p w14:paraId="2F8C0DF1" w14:textId="44EEC32A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4" w:type="dxa"/>
          </w:tcPr>
          <w:p w14:paraId="2AFFA035" w14:textId="16C1F43B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554.6</w:t>
            </w:r>
          </w:p>
        </w:tc>
        <w:tc>
          <w:tcPr>
            <w:tcW w:w="1430" w:type="dxa"/>
          </w:tcPr>
          <w:p w14:paraId="2BB1D9F0" w14:textId="29C34A56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3" w:type="dxa"/>
          </w:tcPr>
          <w:p w14:paraId="61028701" w14:textId="440782FC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2" w:type="dxa"/>
          </w:tcPr>
          <w:p w14:paraId="390221C2" w14:textId="6F38CACC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2" w:type="dxa"/>
          </w:tcPr>
          <w:p w14:paraId="21D5D4A3" w14:textId="70C8D85C" w:rsidR="00551163" w:rsidRPr="00483CD7" w:rsidRDefault="00551163" w:rsidP="008B7F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CD7">
              <w:rPr>
                <w:rFonts w:ascii="Times New Roman" w:hAnsi="Times New Roman" w:cs="Times New Roman"/>
                <w:sz w:val="20"/>
                <w:szCs w:val="20"/>
              </w:rPr>
              <w:t>2863.3</w:t>
            </w:r>
          </w:p>
        </w:tc>
      </w:tr>
    </w:tbl>
    <w:p w14:paraId="04528BA3" w14:textId="77777777" w:rsidR="00196BA4" w:rsidRPr="00483CD7" w:rsidRDefault="00196BA4">
      <w:pPr>
        <w:rPr>
          <w:rFonts w:ascii="Times New Roman" w:hAnsi="Times New Roman" w:cs="Times New Roman"/>
          <w:sz w:val="20"/>
          <w:szCs w:val="20"/>
        </w:rPr>
      </w:pPr>
    </w:p>
    <w:p w14:paraId="6DC393B3" w14:textId="77777777" w:rsidR="00196BA4" w:rsidRPr="00483CD7" w:rsidRDefault="00196BA4">
      <w:pPr>
        <w:rPr>
          <w:rFonts w:ascii="Times New Roman" w:hAnsi="Times New Roman" w:cs="Times New Roman"/>
          <w:sz w:val="20"/>
          <w:szCs w:val="20"/>
        </w:rPr>
      </w:pPr>
    </w:p>
    <w:p w14:paraId="1A564996" w14:textId="77777777" w:rsidR="008067C7" w:rsidRPr="00483CD7" w:rsidRDefault="008067C7">
      <w:pPr>
        <w:rPr>
          <w:rFonts w:ascii="Times New Roman" w:hAnsi="Times New Roman" w:cs="Times New Roman"/>
          <w:sz w:val="20"/>
          <w:szCs w:val="20"/>
        </w:rPr>
      </w:pPr>
    </w:p>
    <w:p w14:paraId="24D3E108" w14:textId="77777777" w:rsidR="00250E45" w:rsidRPr="00483CD7" w:rsidRDefault="00250E45">
      <w:pPr>
        <w:rPr>
          <w:rFonts w:ascii="Times New Roman" w:hAnsi="Times New Roman" w:cs="Times New Roman"/>
          <w:sz w:val="20"/>
          <w:szCs w:val="20"/>
        </w:rPr>
      </w:pPr>
    </w:p>
    <w:p w14:paraId="6F6CA447" w14:textId="77777777" w:rsidR="00250E45" w:rsidRPr="00483CD7" w:rsidRDefault="00250E45">
      <w:pPr>
        <w:rPr>
          <w:rFonts w:ascii="Times New Roman" w:hAnsi="Times New Roman" w:cs="Times New Roman"/>
          <w:sz w:val="20"/>
          <w:szCs w:val="20"/>
        </w:rPr>
      </w:pPr>
    </w:p>
    <w:p w14:paraId="35E736B9" w14:textId="77777777" w:rsidR="00250E45" w:rsidRPr="00483CD7" w:rsidRDefault="00250E45">
      <w:pPr>
        <w:rPr>
          <w:rFonts w:ascii="Times New Roman" w:hAnsi="Times New Roman" w:cs="Times New Roman"/>
          <w:sz w:val="20"/>
          <w:szCs w:val="20"/>
        </w:rPr>
      </w:pPr>
    </w:p>
    <w:p w14:paraId="022B25A9" w14:textId="77777777" w:rsidR="00250E45" w:rsidRPr="00483CD7" w:rsidRDefault="00250E45">
      <w:pPr>
        <w:rPr>
          <w:rFonts w:ascii="Times New Roman" w:hAnsi="Times New Roman" w:cs="Times New Roman"/>
          <w:sz w:val="20"/>
          <w:szCs w:val="20"/>
        </w:rPr>
      </w:pPr>
    </w:p>
    <w:p w14:paraId="4C507EB0" w14:textId="77777777" w:rsidR="00250E45" w:rsidRPr="00483CD7" w:rsidRDefault="00250E45">
      <w:pPr>
        <w:rPr>
          <w:rFonts w:ascii="Times New Roman" w:hAnsi="Times New Roman" w:cs="Times New Roman"/>
          <w:sz w:val="20"/>
          <w:szCs w:val="20"/>
        </w:rPr>
      </w:pPr>
    </w:p>
    <w:p w14:paraId="5DD01BBC" w14:textId="77777777" w:rsidR="008067C7" w:rsidRPr="00483CD7" w:rsidRDefault="008067C7">
      <w:pPr>
        <w:rPr>
          <w:rFonts w:ascii="Times New Roman" w:hAnsi="Times New Roman" w:cs="Times New Roman"/>
          <w:sz w:val="20"/>
          <w:szCs w:val="20"/>
        </w:rPr>
      </w:pPr>
    </w:p>
    <w:sectPr w:rsidR="008067C7" w:rsidRPr="00483CD7" w:rsidSect="0013576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763"/>
    <w:rsid w:val="0000022B"/>
    <w:rsid w:val="00042CDF"/>
    <w:rsid w:val="00043284"/>
    <w:rsid w:val="0007108D"/>
    <w:rsid w:val="000816CA"/>
    <w:rsid w:val="0010279E"/>
    <w:rsid w:val="00135763"/>
    <w:rsid w:val="00150220"/>
    <w:rsid w:val="00184513"/>
    <w:rsid w:val="001949BB"/>
    <w:rsid w:val="00196BA4"/>
    <w:rsid w:val="001C1B4A"/>
    <w:rsid w:val="002106F2"/>
    <w:rsid w:val="0021297A"/>
    <w:rsid w:val="00250E45"/>
    <w:rsid w:val="00255707"/>
    <w:rsid w:val="0027710F"/>
    <w:rsid w:val="002817F0"/>
    <w:rsid w:val="002B4927"/>
    <w:rsid w:val="002D4CE7"/>
    <w:rsid w:val="00301B8A"/>
    <w:rsid w:val="0030417E"/>
    <w:rsid w:val="00307F38"/>
    <w:rsid w:val="003726A0"/>
    <w:rsid w:val="00375646"/>
    <w:rsid w:val="00393E62"/>
    <w:rsid w:val="003E38DD"/>
    <w:rsid w:val="003E77C6"/>
    <w:rsid w:val="00460D35"/>
    <w:rsid w:val="00466B36"/>
    <w:rsid w:val="00482254"/>
    <w:rsid w:val="00482754"/>
    <w:rsid w:val="00483CD7"/>
    <w:rsid w:val="00487D6F"/>
    <w:rsid w:val="004F366C"/>
    <w:rsid w:val="0052692A"/>
    <w:rsid w:val="00530BAC"/>
    <w:rsid w:val="00551163"/>
    <w:rsid w:val="0055191C"/>
    <w:rsid w:val="00581309"/>
    <w:rsid w:val="005F2805"/>
    <w:rsid w:val="0060323C"/>
    <w:rsid w:val="00605677"/>
    <w:rsid w:val="0067725C"/>
    <w:rsid w:val="006A5BEC"/>
    <w:rsid w:val="00715522"/>
    <w:rsid w:val="00723F3B"/>
    <w:rsid w:val="00730C0A"/>
    <w:rsid w:val="00730E9A"/>
    <w:rsid w:val="00750EB4"/>
    <w:rsid w:val="0078775F"/>
    <w:rsid w:val="007B3374"/>
    <w:rsid w:val="008067C7"/>
    <w:rsid w:val="0082022F"/>
    <w:rsid w:val="00842336"/>
    <w:rsid w:val="00844236"/>
    <w:rsid w:val="008713BD"/>
    <w:rsid w:val="0087496C"/>
    <w:rsid w:val="00883A22"/>
    <w:rsid w:val="008A12E8"/>
    <w:rsid w:val="008B7F4A"/>
    <w:rsid w:val="008C714C"/>
    <w:rsid w:val="008D7E17"/>
    <w:rsid w:val="008E1170"/>
    <w:rsid w:val="00944FD8"/>
    <w:rsid w:val="00961300"/>
    <w:rsid w:val="0097392A"/>
    <w:rsid w:val="009C7970"/>
    <w:rsid w:val="009C7F7E"/>
    <w:rsid w:val="009D0490"/>
    <w:rsid w:val="009E13EC"/>
    <w:rsid w:val="009F0FA9"/>
    <w:rsid w:val="009F347A"/>
    <w:rsid w:val="009F34AB"/>
    <w:rsid w:val="00A36A44"/>
    <w:rsid w:val="00A46850"/>
    <w:rsid w:val="00A932F2"/>
    <w:rsid w:val="00AA6EA1"/>
    <w:rsid w:val="00AF0D20"/>
    <w:rsid w:val="00B11A4B"/>
    <w:rsid w:val="00B15C19"/>
    <w:rsid w:val="00B33003"/>
    <w:rsid w:val="00B441D5"/>
    <w:rsid w:val="00B44971"/>
    <w:rsid w:val="00B5500F"/>
    <w:rsid w:val="00B579D6"/>
    <w:rsid w:val="00B60A42"/>
    <w:rsid w:val="00B87E7C"/>
    <w:rsid w:val="00BC3E98"/>
    <w:rsid w:val="00BE0C81"/>
    <w:rsid w:val="00BF3863"/>
    <w:rsid w:val="00C10F51"/>
    <w:rsid w:val="00C33768"/>
    <w:rsid w:val="00C40513"/>
    <w:rsid w:val="00C53176"/>
    <w:rsid w:val="00C80C40"/>
    <w:rsid w:val="00CE52EE"/>
    <w:rsid w:val="00D95FF0"/>
    <w:rsid w:val="00DC395D"/>
    <w:rsid w:val="00DC7C6D"/>
    <w:rsid w:val="00DD6FA1"/>
    <w:rsid w:val="00DF6F16"/>
    <w:rsid w:val="00E21C01"/>
    <w:rsid w:val="00E5066C"/>
    <w:rsid w:val="00E55E3D"/>
    <w:rsid w:val="00E56CD7"/>
    <w:rsid w:val="00EC7F3E"/>
    <w:rsid w:val="00EE5720"/>
    <w:rsid w:val="00F26CC6"/>
    <w:rsid w:val="00F35654"/>
    <w:rsid w:val="00F708B8"/>
    <w:rsid w:val="00F82613"/>
    <w:rsid w:val="00F9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9358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7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1297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7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1297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2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2.DOCX</TitleName>
  </documentManagement>
</p:properties>
</file>

<file path=customXml/itemProps1.xml><?xml version="1.0" encoding="utf-8"?>
<ds:datastoreItem xmlns:ds="http://schemas.openxmlformats.org/officeDocument/2006/customXml" ds:itemID="{A1FAA481-4E2E-4475-A40A-D388E259B8DB}"/>
</file>

<file path=customXml/itemProps2.xml><?xml version="1.0" encoding="utf-8"?>
<ds:datastoreItem xmlns:ds="http://schemas.openxmlformats.org/officeDocument/2006/customXml" ds:itemID="{AD1B135B-CDC6-4C4A-A686-9F848D67366B}"/>
</file>

<file path=customXml/itemProps3.xml><?xml version="1.0" encoding="utf-8"?>
<ds:datastoreItem xmlns:ds="http://schemas.openxmlformats.org/officeDocument/2006/customXml" ds:itemID="{3AC376DF-4F4D-4BB4-B28B-5F50E2BC29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408</Words>
  <Characters>2331</Characters>
  <Application>Microsoft Macintosh Word</Application>
  <DocSecurity>0</DocSecurity>
  <Lines>19</Lines>
  <Paragraphs>5</Paragraphs>
  <ScaleCrop>false</ScaleCrop>
  <Company>UF</Company>
  <LinksUpToDate>false</LinksUpToDate>
  <CharactersWithSpaces>2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andis</dc:creator>
  <cp:keywords/>
  <dc:description/>
  <cp:lastModifiedBy>Jacob Landis</cp:lastModifiedBy>
  <cp:revision>112</cp:revision>
  <dcterms:created xsi:type="dcterms:W3CDTF">2015-08-16T01:02:00Z</dcterms:created>
  <dcterms:modified xsi:type="dcterms:W3CDTF">2015-11-17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